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Table S4 </w:t>
      </w:r>
      <w:r>
        <w:rPr>
          <w:rFonts w:cs="Arial" w:ascii="Arial" w:hAnsi="Arial"/>
          <w:b/>
          <w:bCs/>
          <w:i/>
        </w:rPr>
        <w:t>In vivo</w:t>
      </w:r>
      <w:r>
        <w:rPr/>
        <w:t xml:space="preserve"> niche metal concentrations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268"/>
        <w:gridCol w:w="2410"/>
        <w:gridCol w:w="1842"/>
        <w:gridCol w:w="170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ich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Naïve Concentration (μM </w:t>
            </w:r>
            <w:r>
              <w:rPr>
                <w:rFonts w:cs="Arial" w:ascii="Arial" w:hAnsi="Arial"/>
                <w:b/>
                <w:sz w:val="20"/>
              </w:rPr>
              <w:t>±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SEM</w:t>
            </w:r>
            <w:r>
              <w:rPr>
                <w:rFonts w:cs="Arial" w:ascii="Arial" w:hAnsi="Arial"/>
                <w:b/>
                <w:bCs/>
                <w:sz w:val="20"/>
              </w:rPr>
              <w:t>) (n=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Infected Concentration (μM </w:t>
            </w:r>
            <w:r>
              <w:rPr>
                <w:rFonts w:cs="Arial" w:ascii="Arial" w:hAnsi="Arial"/>
                <w:b/>
                <w:sz w:val="20"/>
              </w:rPr>
              <w:t>±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SEM</w:t>
            </w:r>
            <w:r>
              <w:rPr>
                <w:rFonts w:cs="Arial" w:ascii="Arial" w:hAnsi="Arial"/>
                <w:b/>
                <w:bCs/>
                <w:sz w:val="20"/>
              </w:rPr>
              <w:t>) (n=1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Fold Change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(Infected/Naïv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atistical Significance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ood Mn(I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42 ± 0 .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0.71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</w:rPr>
              <w:t>0.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; P = 0.001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ain Mn(I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27 ± 0.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1.33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</w:rPr>
              <w:t>0.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.s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ung Mn(I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14 ± 0.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1.07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</w:rPr>
              <w:t>0.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.s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sopharynx Mn(I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0.65 ± 0.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0.64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</w:rPr>
              <w:t>0.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.s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ood Fe(I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38.37 ± 9.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256.75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</w:rPr>
              <w:t>53.6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.s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ain Fe(I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6.75 ± 2.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34.22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</w:rPr>
              <w:t>1.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; P = 0.038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ung Fe(I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74.00 ± 9.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82.11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</w:rPr>
              <w:t>9.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.s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sopharynx Fe(I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12.66 ± 10.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182.45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</w:rPr>
              <w:t>12.8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; P = 0.003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ood Cu(I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1.01 ± 0.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38.64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</w:rPr>
              <w:t>1.7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**; 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ain Cu(I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0.24 ± 0.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12.42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</w:rPr>
              <w:t>1.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.s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ung Cu(I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6.30 ± 0.2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10.04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</w:rPr>
              <w:t>1.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.s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sopharynx Cu(I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6.33 ± 0.9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5.40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</w:rPr>
              <w:t>0.5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.s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ood Zn(I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5.60 ± 0.7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641.35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</w:rPr>
              <w:t>173.2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; P = 0.02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ain Zn(I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1.96 ± 0.6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124.31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</w:rPr>
              <w:t>15.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, P = 0.002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ung Zn(I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4.17 ± 2.5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103.36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</w:rPr>
              <w:t>14.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, P = 0.01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sopharynx Zn(I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40.78 ± 3.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214.45 </w:t>
            </w:r>
            <w:r>
              <w:rPr>
                <w:rFonts w:cs="Arial" w:ascii="Arial" w:hAnsi="Arial"/>
                <w:sz w:val="20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0"/>
              </w:rPr>
              <w:t>43.6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.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; P = 0.0162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bCs/>
          <w:sz w:val="20"/>
          <w:vertAlign w:val="superscript"/>
        </w:rPr>
        <w:t xml:space="preserve">a </w:t>
      </w:r>
      <w:r>
        <w:rPr>
          <w:rFonts w:cs="Arial" w:ascii="Arial" w:hAnsi="Arial"/>
          <w:bCs/>
          <w:sz w:val="20"/>
        </w:rPr>
        <w:t xml:space="preserve">P-values of &lt;0.05, &lt;0.005 and &lt;0.0001 are denoted by *, ** or ****, respectively while comparisons that were not significant are denoted by n.s. </w:t>
      </w:r>
    </w:p>
    <w:p>
      <w:pPr>
        <w:pStyle w:val="Normal"/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</w:rPr>
      </w:r>
    </w:p>
    <w:p>
      <w:pPr>
        <w:pStyle w:val="Normal"/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0:23:00Z</dcterms:created>
  <dc:creator>Christopher McDevitt</dc:creator>
  <dc:description/>
  <cp:keywords/>
  <dc:language>en-US</dc:language>
  <cp:lastModifiedBy>Christopher McDevitt</cp:lastModifiedBy>
  <dcterms:modified xsi:type="dcterms:W3CDTF">2011-07-13T00:25:00Z</dcterms:modified>
  <cp:revision>3</cp:revision>
  <dc:subject/>
  <dc:title/>
</cp:coreProperties>
</file>